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52BE" w14:textId="1D6C348E" w:rsidR="006B6F38" w:rsidRPr="00427582" w:rsidRDefault="00CF7248" w:rsidP="008E108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color w:val="0D0D0D"/>
          <w:kern w:val="0"/>
          <w:sz w:val="22"/>
        </w:rPr>
      </w:pPr>
      <w:proofErr w:type="spellStart"/>
      <w:r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>e</w:t>
      </w:r>
      <w:r w:rsidR="008E108C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>T</w:t>
      </w:r>
      <w:r w:rsidR="006B6F3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>able</w:t>
      </w:r>
      <w:proofErr w:type="spellEnd"/>
      <w:r w:rsidR="006B6F3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 xml:space="preserve"> 1</w:t>
      </w:r>
      <w:r w:rsidR="00EE475C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 xml:space="preserve"> </w:t>
      </w:r>
      <w:r w:rsidR="006B6F38" w:rsidRPr="00427582">
        <w:rPr>
          <w:rFonts w:ascii="Times New Roman" w:eastAsia="맑은 고딕" w:hAnsi="Times New Roman" w:cs="Times New Roman"/>
          <w:color w:val="0D0D0D"/>
          <w:kern w:val="0"/>
          <w:sz w:val="22"/>
        </w:rPr>
        <w:t xml:space="preserve">Types of </w:t>
      </w:r>
      <w:r w:rsidR="009604E8" w:rsidRPr="00427582">
        <w:rPr>
          <w:rFonts w:ascii="Times New Roman" w:eastAsia="맑은 고딕" w:hAnsi="Times New Roman" w:cs="Times New Roman"/>
          <w:color w:val="0D0D0D"/>
          <w:kern w:val="0"/>
          <w:sz w:val="22"/>
        </w:rPr>
        <w:t>s</w:t>
      </w:r>
      <w:r w:rsidR="006B6F38" w:rsidRPr="00427582">
        <w:rPr>
          <w:rFonts w:ascii="Times New Roman" w:eastAsia="맑은 고딕" w:hAnsi="Times New Roman" w:cs="Times New Roman"/>
          <w:color w:val="0D0D0D"/>
          <w:kern w:val="0"/>
          <w:sz w:val="22"/>
        </w:rPr>
        <w:t>urgery</w:t>
      </w:r>
    </w:p>
    <w:tbl>
      <w:tblPr>
        <w:tblW w:w="8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6"/>
        <w:gridCol w:w="2512"/>
        <w:gridCol w:w="2372"/>
      </w:tblGrid>
      <w:tr w:rsidR="008E108C" w:rsidRPr="00427582" w14:paraId="03E8569D" w14:textId="77777777" w:rsidTr="008E108C">
        <w:trPr>
          <w:trHeight w:val="340"/>
        </w:trPr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1F44" w14:textId="77777777" w:rsidR="008E108C" w:rsidRPr="00427582" w:rsidRDefault="008E108C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D17D2" w14:textId="77777777" w:rsidR="008E108C" w:rsidRPr="00427582" w:rsidRDefault="008E108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  <w:p w14:paraId="7AF79BE4" w14:textId="27A5FCC1" w:rsidR="008E108C" w:rsidRPr="00427582" w:rsidRDefault="00944A29" w:rsidP="009604E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42758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</w:t>
            </w:r>
            <w:r w:rsidR="009604E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9604E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46</w:t>
            </w:r>
            <w:r w:rsidR="008E108C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47A69" w14:textId="77777777" w:rsidR="008E108C" w:rsidRPr="00427582" w:rsidRDefault="008E108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  <w:p w14:paraId="7A78B5EE" w14:textId="5B6E2128" w:rsidR="008E108C" w:rsidRPr="00427582" w:rsidRDefault="00944A29" w:rsidP="009604E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42758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</w:t>
            </w:r>
            <w:r w:rsidR="009604E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9604E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65</w:t>
            </w:r>
            <w:r w:rsidR="008E108C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4EB1EB35" w14:textId="77777777" w:rsidTr="008E108C">
        <w:trPr>
          <w:trHeight w:val="34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EED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BD1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2 (9.0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0B9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2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.9)</w:t>
            </w:r>
          </w:p>
        </w:tc>
      </w:tr>
      <w:tr w:rsidR="006B6F38" w:rsidRPr="00427582" w14:paraId="507D9D7B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FCA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thopediatric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291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3 (7.4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168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7 (23.5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6DAC6DA6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B56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E269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9 (18.7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CD5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9 (30.3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440C611F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654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 or End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315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 (1.3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9CF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 (2.2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1D241710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192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lastic or </w:t>
            </w:r>
            <w:proofErr w:type="spellStart"/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olaryngeal</w:t>
            </w:r>
            <w:proofErr w:type="spellEnd"/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Ey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9AC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5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.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14F" w14:textId="77777777" w:rsidR="006B6F38" w:rsidRPr="00427582" w:rsidRDefault="006B6F38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EE475C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 (3.7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1AF39FAA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F9B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plantatio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906" w14:textId="77777777" w:rsidR="006B6F38" w:rsidRPr="00427582" w:rsidRDefault="006B6F38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3 (4.</w:t>
            </w:r>
            <w:r w:rsidR="00EE475C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F277" w14:textId="77777777" w:rsidR="006B6F38" w:rsidRPr="00427582" w:rsidRDefault="006B6F38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8 (2.</w:t>
            </w:r>
            <w:r w:rsidR="00EE475C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46548CDD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0DD5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olog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C62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1 (5.0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ACB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4 (3.1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2F9636F4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270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ointestina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898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28 (37.4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B1D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8 (26.3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3591C88C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C61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cardiac thoraci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A1A1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1 (12.7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6C3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3 (5.2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6F38" w:rsidRPr="00427582" w14:paraId="7590F47E" w14:textId="77777777" w:rsidTr="008E108C">
        <w:trPr>
          <w:trHeight w:val="34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774E" w14:textId="77777777" w:rsidR="006B6F38" w:rsidRPr="00427582" w:rsidRDefault="006B6F38" w:rsidP="006B6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BA02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D44B" w14:textId="77777777" w:rsidR="006B6F38" w:rsidRPr="00427582" w:rsidRDefault="00EE475C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 (0.3</w:t>
            </w:r>
            <w:r w:rsidR="006B6F38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10C60041" w14:textId="77777777" w:rsidR="00132754" w:rsidRPr="00427582" w:rsidRDefault="00132754">
      <w:pPr>
        <w:rPr>
          <w:sz w:val="22"/>
        </w:rPr>
        <w:sectPr w:rsidR="00132754" w:rsidRPr="0042758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5503641" w14:textId="4DC0E09C" w:rsidR="00132754" w:rsidRPr="00427582" w:rsidRDefault="00CF7248" w:rsidP="00492085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proofErr w:type="spellStart"/>
      <w:r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lastRenderedPageBreak/>
        <w:t>e</w:t>
      </w:r>
      <w:r w:rsidR="009604E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>Table</w:t>
      </w:r>
      <w:proofErr w:type="spellEnd"/>
      <w:r w:rsidR="009604E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 xml:space="preserve"> </w:t>
      </w:r>
      <w:proofErr w:type="gramStart"/>
      <w:r w:rsidR="009604E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 xml:space="preserve">2  </w:t>
      </w:r>
      <w:r w:rsidR="00E72B8C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Sensitivity</w:t>
      </w:r>
      <w:proofErr w:type="gramEnd"/>
      <w:r w:rsidR="00E72B8C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a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alysis of the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e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ffect of an</w:t>
      </w:r>
      <w:r w:rsidR="00670CA9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u</w:t>
      </w:r>
      <w:r w:rsidR="00670CA9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measured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c</w:t>
      </w:r>
      <w:r w:rsidR="00670CA9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onfounder on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o</w:t>
      </w:r>
      <w:r w:rsidR="00670CA9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dds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r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tio of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f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male for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m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yocardial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i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jury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a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fter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n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oncardiac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s</w:t>
      </w:r>
      <w:r w:rsidR="00132754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urgery</w:t>
      </w: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1320"/>
        <w:gridCol w:w="1970"/>
        <w:gridCol w:w="1970"/>
        <w:gridCol w:w="1970"/>
        <w:gridCol w:w="1970"/>
        <w:gridCol w:w="1970"/>
        <w:gridCol w:w="1970"/>
      </w:tblGrid>
      <w:tr w:rsidR="00132754" w:rsidRPr="00427582" w14:paraId="79907BE0" w14:textId="77777777" w:rsidTr="00E72B8C">
        <w:trPr>
          <w:trHeight w:val="33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2591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103C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F7821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 w:rsidRPr="00427582">
              <w:rPr>
                <w:rFonts w:ascii="Times New Roman" w:eastAsia="맑은 고딕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ZY</w:t>
            </w:r>
            <w:r w:rsidRPr="00427582">
              <w:rPr>
                <w:rFonts w:ascii="Times New Roman" w:eastAsia="맑은 고딕" w:hAnsi="Times New Roman" w:cs="Times New Roman"/>
                <w:color w:val="2A2A2A"/>
                <w:kern w:val="0"/>
                <w:sz w:val="22"/>
                <w:vertAlign w:val="subscript"/>
              </w:rPr>
              <w:t>|</w:t>
            </w:r>
            <w:r w:rsidRPr="00427582">
              <w:rPr>
                <w:rFonts w:ascii="Times New Roman" w:eastAsia="맑은 고딕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X</w:t>
            </w:r>
          </w:p>
        </w:tc>
      </w:tr>
      <w:tr w:rsidR="00132754" w:rsidRPr="00427582" w14:paraId="51F26E9C" w14:textId="77777777" w:rsidTr="00E72B8C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D442D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D394E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C3FB3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4921C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64570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2D0E7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4E119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C31E2" w14:textId="77777777" w:rsidR="00132754" w:rsidRPr="00427582" w:rsidRDefault="0013275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32754" w:rsidRPr="00427582" w14:paraId="0D58280D" w14:textId="77777777" w:rsidTr="00132754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8A49C3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zx</w:t>
            </w:r>
            <w:proofErr w:type="spellEnd"/>
          </w:p>
        </w:tc>
        <w:tc>
          <w:tcPr>
            <w:tcW w:w="1320" w:type="dxa"/>
            <w:noWrap/>
            <w:vAlign w:val="center"/>
            <w:hideMark/>
          </w:tcPr>
          <w:p w14:paraId="403C97AE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970" w:type="dxa"/>
            <w:noWrap/>
            <w:vAlign w:val="center"/>
            <w:hideMark/>
          </w:tcPr>
          <w:p w14:paraId="6F93BFE1" w14:textId="76CB18AA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12351A7F" w14:textId="41C5FF6B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1A462213" w14:textId="1D801F21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0F9605A0" w14:textId="726AA9CA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096292FC" w14:textId="7C7482C6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25AD8871" w14:textId="6F5C8CBF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32754" w:rsidRPr="00427582" w14:paraId="17550B39" w14:textId="77777777" w:rsidTr="0013275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53BC4" w14:textId="77777777" w:rsidR="00132754" w:rsidRPr="00427582" w:rsidRDefault="0013275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5D274CC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970" w:type="dxa"/>
            <w:noWrap/>
            <w:vAlign w:val="center"/>
            <w:hideMark/>
          </w:tcPr>
          <w:p w14:paraId="75D75820" w14:textId="1F47ED1F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615CAF4C" w14:textId="07411A9D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3BBDD133" w14:textId="402D0A55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7C0F5C27" w14:textId="6106B191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744F4112" w14:textId="7290C9B7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1F8047F3" w14:textId="2B498F4E" w:rsidR="00132754" w:rsidRPr="00427582" w:rsidRDefault="00330D3F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32754" w:rsidRPr="00427582" w14:paraId="7C65D4F8" w14:textId="77777777" w:rsidTr="0013275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C4A4C" w14:textId="77777777" w:rsidR="00132754" w:rsidRPr="00427582" w:rsidRDefault="0013275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ADB0F1D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970" w:type="dxa"/>
            <w:noWrap/>
            <w:vAlign w:val="center"/>
            <w:hideMark/>
          </w:tcPr>
          <w:p w14:paraId="70DFACA4" w14:textId="521F4074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4FEEF900" w14:textId="5D939AC6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1DD364B8" w14:textId="56321E3C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51CBBA03" w14:textId="5CB02511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0FABF6C2" w14:textId="7E111B72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53263902" w14:textId="27D3CEC4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32754" w:rsidRPr="00427582" w14:paraId="25320FAC" w14:textId="77777777" w:rsidTr="0013275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26BA" w14:textId="77777777" w:rsidR="00132754" w:rsidRPr="00427582" w:rsidRDefault="0013275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2E2987D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970" w:type="dxa"/>
            <w:noWrap/>
            <w:vAlign w:val="center"/>
            <w:hideMark/>
          </w:tcPr>
          <w:p w14:paraId="7A00FB54" w14:textId="53015215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12B6B28A" w14:textId="4C3E04A0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05EC16B4" w14:textId="33DD572E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4D2F9E34" w14:textId="2D8255D5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36D50E2D" w14:textId="65F239BC" w:rsidR="00132754" w:rsidRPr="00427582" w:rsidRDefault="00593DE4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="00DF2BBB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noWrap/>
            <w:vAlign w:val="center"/>
            <w:hideMark/>
          </w:tcPr>
          <w:p w14:paraId="268DB3A9" w14:textId="2F2A78DC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32754" w:rsidRPr="00427582" w14:paraId="133BADFA" w14:textId="77777777" w:rsidTr="0013275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FF295" w14:textId="77777777" w:rsidR="00132754" w:rsidRPr="00427582" w:rsidRDefault="0013275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A0158" w14:textId="77777777" w:rsidR="00132754" w:rsidRPr="00427582" w:rsidRDefault="0013275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23DD2" w14:textId="536791D2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A8B9D" w14:textId="3A59EC75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AD635" w14:textId="7FBABB9E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896BA" w14:textId="00D5B83E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B57DB" w14:textId="6E4EC786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630D2" w14:textId="5A81CC37" w:rsidR="00132754" w:rsidRPr="00427582" w:rsidRDefault="00DF2BBB" w:rsidP="009604E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  <w:r w:rsidR="00132754"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738E0072" w14:textId="1106EC0D" w:rsidR="00132754" w:rsidRPr="00427582" w:rsidRDefault="00132754" w:rsidP="009604E8">
      <w:pPr>
        <w:wordWrap/>
        <w:spacing w:before="100"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Prevalence of unmeasured confounder = 40%</w:t>
      </w:r>
      <w:r w:rsidR="0041205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29B41133" w14:textId="77777777" w:rsidR="00132754" w:rsidRPr="00427582" w:rsidRDefault="00132754" w:rsidP="009604E8">
      <w:pPr>
        <w:wordWrap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Numbers represent HRs (including 95% CIs).</w:t>
      </w:r>
    </w:p>
    <w:p w14:paraId="7C0487B2" w14:textId="35B026C7" w:rsidR="00132754" w:rsidRPr="00427582" w:rsidRDefault="00132754" w:rsidP="009604E8">
      <w:pPr>
        <w:wordWrap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OR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odds ratio</w:t>
      </w:r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X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dichotomous exposure measure,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y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dichotomous outcome measure,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z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p</w:t>
      </w:r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otential dichotomous confounder</w:t>
      </w:r>
    </w:p>
    <w:p w14:paraId="54D6C461" w14:textId="4FD9BFE6" w:rsidR="00132754" w:rsidRPr="00427582" w:rsidRDefault="00132754" w:rsidP="009604E8">
      <w:pPr>
        <w:wordWrap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OR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ZX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indicates the association (OR) between the unmeasured confounder and female.</w:t>
      </w:r>
    </w:p>
    <w:p w14:paraId="73352398" w14:textId="09C27966" w:rsidR="00E9648D" w:rsidRPr="00427582" w:rsidRDefault="00132754" w:rsidP="00836F8C">
      <w:pPr>
        <w:wordWrap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OR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  <w:vertAlign w:val="subscript"/>
        </w:rPr>
        <w:t>ZY|X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indicates the association (OR) between the unmeasured confounder and myocardial injury after noncardiac surgery.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br w:type="page"/>
      </w:r>
    </w:p>
    <w:p w14:paraId="58A3792D" w14:textId="41CC72A4" w:rsidR="00E9648D" w:rsidRPr="00427582" w:rsidRDefault="00CF7248" w:rsidP="00E9648D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2"/>
        </w:rPr>
      </w:pPr>
      <w:proofErr w:type="spellStart"/>
      <w:r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lastRenderedPageBreak/>
        <w:t>e</w:t>
      </w:r>
      <w:r w:rsidR="009604E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>Table</w:t>
      </w:r>
      <w:proofErr w:type="spellEnd"/>
      <w:r w:rsidR="009604E8" w:rsidRPr="00427582">
        <w:rPr>
          <w:rFonts w:ascii="Times New Roman" w:eastAsia="맑은 고딕" w:hAnsi="Times New Roman" w:cs="Times New Roman"/>
          <w:b/>
          <w:color w:val="0D0D0D"/>
          <w:kern w:val="0"/>
          <w:sz w:val="22"/>
        </w:rPr>
        <w:t xml:space="preserve"> 3 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Baseline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c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haracteristics of the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p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tients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w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ith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m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yocardial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i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jury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a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fter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n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oncardiac </w:t>
      </w:r>
      <w:r w:rsidR="009604E8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s</w:t>
      </w:r>
      <w:r w:rsidR="00E9648D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8"/>
        <w:gridCol w:w="1561"/>
        <w:gridCol w:w="1561"/>
        <w:gridCol w:w="985"/>
        <w:gridCol w:w="773"/>
        <w:gridCol w:w="1561"/>
        <w:gridCol w:w="1561"/>
        <w:gridCol w:w="985"/>
        <w:gridCol w:w="773"/>
      </w:tblGrid>
      <w:tr w:rsidR="00E9648D" w:rsidRPr="00427582" w14:paraId="1C7D653F" w14:textId="77777777" w:rsidTr="00A506DD">
        <w:trPr>
          <w:trHeight w:val="340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009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73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ntire population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F6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Propensity </w:t>
            </w:r>
            <w:proofErr w:type="gramStart"/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core</w:t>
            </w:r>
            <w:proofErr w:type="gramEnd"/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matched population</w:t>
            </w:r>
          </w:p>
        </w:tc>
      </w:tr>
      <w:tr w:rsidR="00E9648D" w:rsidRPr="00427582" w14:paraId="0A8D8849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DAE9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7D8E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le</w:t>
            </w:r>
          </w:p>
          <w:p w14:paraId="0A2857CE" w14:textId="20971A66" w:rsidR="00E9648D" w:rsidRPr="00427582" w:rsidRDefault="00E9648D" w:rsidP="009604E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N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314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D3D6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emale</w:t>
            </w:r>
          </w:p>
          <w:p w14:paraId="1EEA2BEE" w14:textId="27F91887" w:rsidR="00E9648D" w:rsidRPr="00427582" w:rsidRDefault="00E9648D" w:rsidP="009604E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N</w:t>
            </w:r>
            <w:r w:rsidR="00412058"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092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1F2E" w14:textId="2287F6A1" w:rsidR="00E9648D" w:rsidRPr="00427582" w:rsidRDefault="00412058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i/>
                <w:caps/>
                <w:color w:val="000000"/>
                <w:kern w:val="0"/>
                <w:sz w:val="22"/>
              </w:rPr>
              <w:t>p</w:t>
            </w:r>
            <w:r w:rsidR="00E72B8C"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</w:t>
            </w:r>
            <w:r w:rsidR="00E9648D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lu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02A7" w14:textId="77777777" w:rsidR="00E9648D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MD</w:t>
            </w:r>
          </w:p>
          <w:p w14:paraId="6B4CF9C1" w14:textId="165E54D6" w:rsidR="00D742C1" w:rsidRPr="00427582" w:rsidRDefault="00D742C1" w:rsidP="00D742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742C1">
              <w:rPr>
                <w:rFonts w:ascii="Times New Roman" w:eastAsia="맑은 고딕" w:hAnsi="Times New Roman" w:cs="Times New Roman" w:hint="eastAsia"/>
                <w:b/>
                <w:color w:val="FF0000"/>
                <w:kern w:val="0"/>
                <w:sz w:val="22"/>
              </w:rPr>
              <w:t>(</w:t>
            </w:r>
            <w:r w:rsidRPr="00D742C1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  <w:t>%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65D5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le</w:t>
            </w:r>
          </w:p>
          <w:p w14:paraId="0C07D91B" w14:textId="0C15BE37" w:rsidR="00E9648D" w:rsidRPr="00427582" w:rsidRDefault="00E9648D" w:rsidP="009604E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N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881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0960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emale</w:t>
            </w:r>
          </w:p>
          <w:p w14:paraId="1127BA37" w14:textId="592B9CEF" w:rsidR="00E9648D" w:rsidRPr="00427582" w:rsidRDefault="00E9648D" w:rsidP="009604E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N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=</w:t>
            </w:r>
            <w:r w:rsidR="00412058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881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7F00" w14:textId="68FAE191" w:rsidR="00E9648D" w:rsidRPr="00427582" w:rsidRDefault="00412058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i/>
                <w:caps/>
                <w:color w:val="000000"/>
                <w:kern w:val="0"/>
                <w:sz w:val="22"/>
              </w:rPr>
              <w:t>p</w:t>
            </w:r>
            <w:r w:rsidR="00E72B8C" w:rsidRPr="0042758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 xml:space="preserve"> </w:t>
            </w: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</w:t>
            </w:r>
            <w:r w:rsidR="00E9648D"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lu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FE59" w14:textId="77777777" w:rsidR="00E9648D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MD</w:t>
            </w:r>
          </w:p>
          <w:p w14:paraId="1F57E8DF" w14:textId="0EF24F5D" w:rsidR="00D742C1" w:rsidRPr="00427582" w:rsidRDefault="00D742C1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742C1">
              <w:rPr>
                <w:rFonts w:ascii="Times New Roman" w:eastAsia="맑은 고딕" w:hAnsi="Times New Roman" w:cs="Times New Roman" w:hint="eastAsia"/>
                <w:b/>
                <w:color w:val="FF0000"/>
                <w:kern w:val="0"/>
                <w:sz w:val="22"/>
              </w:rPr>
              <w:t>(</w:t>
            </w:r>
            <w:r w:rsidRPr="00D742C1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  <w:t>%)</w:t>
            </w:r>
          </w:p>
        </w:tc>
      </w:tr>
      <w:tr w:rsidR="00E9648D" w:rsidRPr="00427582" w14:paraId="2D98C8E1" w14:textId="77777777" w:rsidTr="00A506DD">
        <w:trPr>
          <w:trHeight w:val="340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00C1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DAB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16 (13.1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F7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50 (14.3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12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818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201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82 (13.51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CF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45 (14.26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87D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22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</w:t>
            </w:r>
          </w:p>
        </w:tc>
      </w:tr>
      <w:tr w:rsidR="00E9648D" w:rsidRPr="00427582" w14:paraId="1F07697C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C81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69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8 (57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88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9 (52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CD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15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B5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3 (54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BC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9 (53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7C6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90F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E9648D" w:rsidRPr="00427582" w14:paraId="68DDA384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E4E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26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9 (67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20B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9 (66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C6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98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D8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7 (65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BA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0 (68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7F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48B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</w:t>
            </w:r>
          </w:p>
        </w:tc>
      </w:tr>
      <w:tr w:rsidR="00E9648D" w:rsidRPr="00427582" w14:paraId="66463AD4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F5A4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3A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4 (13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E32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 (2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DA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DE7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BE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 (2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F8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 (2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A7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FC4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</w:t>
            </w:r>
          </w:p>
        </w:tc>
      </w:tr>
      <w:tr w:rsidR="00E9648D" w:rsidRPr="00427582" w14:paraId="3337925E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C277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alcoh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14D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0 (20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4C2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 (5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78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23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EE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 (6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1A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 (6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51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700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</w:t>
            </w:r>
          </w:p>
        </w:tc>
      </w:tr>
      <w:tr w:rsidR="00E9648D" w:rsidRPr="00427582" w14:paraId="5C57317B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EC7F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7D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7 (15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95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 (12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0C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69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57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 (13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94E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 (13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1D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13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</w:p>
        </w:tc>
      </w:tr>
      <w:tr w:rsidR="00E9648D" w:rsidRPr="00427582" w14:paraId="1EF2560F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119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ischemic heart disea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57C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8 (27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98D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9 (18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1D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2E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7A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8 (19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B2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3 (19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F1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34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</w:t>
            </w:r>
          </w:p>
        </w:tc>
      </w:tr>
      <w:tr w:rsidR="00E9648D" w:rsidRPr="00427582" w14:paraId="4EE969B2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430F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heart failu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67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 (3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98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 (4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94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327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BC7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 (3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BC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 (4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38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8F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</w:t>
            </w:r>
          </w:p>
        </w:tc>
      </w:tr>
      <w:tr w:rsidR="00E9648D" w:rsidRPr="00427582" w14:paraId="2F739990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CCF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strok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7A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 (9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EF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 (9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BE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A0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0E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 (9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231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 (9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318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6E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E9648D" w:rsidRPr="00427582" w14:paraId="554E4896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F8E4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arrhythmi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28F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 (10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267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 (10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30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D3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F4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 (10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0C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 (11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0F7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A8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E9648D" w:rsidRPr="00427582" w14:paraId="4158B004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535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heart valve disea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EF9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1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404F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 (3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149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519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0A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1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6FD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 (2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DD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2C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</w:t>
            </w:r>
          </w:p>
        </w:tc>
      </w:tr>
      <w:tr w:rsidR="00E9648D" w:rsidRPr="00427582" w14:paraId="054BD763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66BE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ve canc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FF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1 (43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8B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6 (30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46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B4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F64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0 (35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81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2 (33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78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3D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</w:t>
            </w:r>
          </w:p>
        </w:tc>
      </w:tr>
      <w:tr w:rsidR="00E9648D" w:rsidRPr="00427582" w14:paraId="4D46CB27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5C1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operative ca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EE1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407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521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1A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3F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92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E47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AE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9648D" w:rsidRPr="00427582" w14:paraId="52BD436E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69AA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ntensive care uni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781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 (10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382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 (12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4CC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ED2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F1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 (11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22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 (11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47FF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EB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</w:p>
        </w:tc>
      </w:tr>
      <w:tr w:rsidR="00E9648D" w:rsidRPr="00427582" w14:paraId="55E73323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AF6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ECM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DB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02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FA1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D8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3E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5F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64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0D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</w:tr>
      <w:tr w:rsidR="00E9648D" w:rsidRPr="00427582" w14:paraId="286E5F40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94C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ontinuous renal replacement therap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8B7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 (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F27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1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03B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119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D4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(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913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1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FD1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16BF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</w:t>
            </w:r>
          </w:p>
        </w:tc>
      </w:tr>
      <w:tr w:rsidR="00E9648D" w:rsidRPr="00427582" w14:paraId="604D0594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721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Ventilato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ACC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 (2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860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 (3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FF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29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27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2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A18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 (3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20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B58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</w:t>
            </w:r>
          </w:p>
        </w:tc>
      </w:tr>
      <w:tr w:rsidR="00E9648D" w:rsidRPr="00427582" w14:paraId="43A7A14D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F861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erative variabl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4D2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F3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49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36B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0E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40B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986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06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9648D" w:rsidRPr="00427582" w14:paraId="61EB82B3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F0ED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SC/ESA surgical high risk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616F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0 (31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8EA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5 (18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B43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8D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067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2 (23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4C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3 (20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813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A23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</w:t>
            </w:r>
          </w:p>
        </w:tc>
      </w:tr>
      <w:tr w:rsidR="00E9648D" w:rsidRPr="00427582" w14:paraId="1FD00B3C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6C1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mergency opera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8E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7 (25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680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7 (31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8E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762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0C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4 (28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48A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9 (30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D3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362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</w:t>
            </w:r>
          </w:p>
        </w:tc>
      </w:tr>
      <w:tr w:rsidR="00E9648D" w:rsidRPr="00427582" w14:paraId="38BF100D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E1A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eneral anesthesi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2D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8 (89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30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4 (81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71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FC3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D96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9 (86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47F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 (82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69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FA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</w:t>
            </w:r>
          </w:p>
        </w:tc>
      </w:tr>
      <w:tr w:rsidR="00E9648D" w:rsidRPr="00427582" w14:paraId="6AB00DF0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479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peration duration, hou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9FF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3 (2.7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1DBE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4 (2.7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484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46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C6B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6 (2.7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41C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9 (2.7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4157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C7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</w:t>
            </w:r>
          </w:p>
        </w:tc>
      </w:tr>
      <w:tr w:rsidR="00E9648D" w:rsidRPr="00427582" w14:paraId="15ABD6C0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42C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 Continuous infusion of inotropic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31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3 (44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7348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0 (37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C6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D53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27C7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6 (40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D3F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1 (38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4A7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312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</w:p>
        </w:tc>
      </w:tr>
      <w:tr w:rsidR="00E9648D" w:rsidRPr="00427582" w14:paraId="30996ADA" w14:textId="77777777" w:rsidTr="00A506DD">
        <w:trPr>
          <w:trHeight w:val="340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49F4" w14:textId="77777777" w:rsidR="00E9648D" w:rsidRPr="00427582" w:rsidRDefault="00E9648D" w:rsidP="00A50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BC transfusio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1D69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2 (16.1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2415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 (13.5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F26D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0D4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0450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 (16.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3386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 (14.5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79F1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D95C" w14:textId="77777777" w:rsidR="00E9648D" w:rsidRPr="00427582" w:rsidRDefault="00E9648D" w:rsidP="009604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5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275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</w:p>
        </w:tc>
      </w:tr>
    </w:tbl>
    <w:p w14:paraId="08A4EB2A" w14:textId="77777777" w:rsidR="00E9648D" w:rsidRPr="00427582" w:rsidRDefault="00E9648D" w:rsidP="009604E8">
      <w:pPr>
        <w:widowControl/>
        <w:wordWrap/>
        <w:autoSpaceDE/>
        <w:autoSpaceDN/>
        <w:spacing w:before="100"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ata are presented as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 xml:space="preserve">n 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(%) or mean (±standard deviation).</w:t>
      </w:r>
    </w:p>
    <w:p w14:paraId="2471C1B3" w14:textId="74F89830" w:rsidR="00EC4840" w:rsidRPr="00427582" w:rsidRDefault="00E9648D" w:rsidP="009604E8">
      <w:pPr>
        <w:widowControl/>
        <w:wordWrap/>
        <w:autoSpaceDE/>
        <w:autoSpaceDN/>
        <w:spacing w:after="0" w:line="360" w:lineRule="auto"/>
        <w:rPr>
          <w:sz w:val="22"/>
        </w:rPr>
      </w:pP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SMD</w:t>
      </w:r>
      <w:r w:rsidR="005F7A6A"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standardized mean difference</w:t>
      </w:r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ECMO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extracorporeal membranous oxygenation</w:t>
      </w:r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RAAS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renin-angiotensin-aldosterone system</w:t>
      </w:r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ESC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European society of cardiology</w:t>
      </w:r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ESA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European Society of </w:t>
      </w:r>
      <w:proofErr w:type="spellStart"/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Anaesthesiology</w:t>
      </w:r>
      <w:proofErr w:type="spellEnd"/>
      <w:r w:rsidR="00427582"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427582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RBC</w:t>
      </w:r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red blood </w:t>
      </w:r>
      <w:proofErr w:type="gramStart"/>
      <w:r w:rsidRPr="00427582">
        <w:rPr>
          <w:rFonts w:ascii="Times New Roman" w:eastAsia="맑은 고딕" w:hAnsi="Times New Roman" w:cs="Times New Roman"/>
          <w:color w:val="000000"/>
          <w:kern w:val="0"/>
          <w:sz w:val="22"/>
        </w:rPr>
        <w:t>cell</w:t>
      </w:r>
      <w:proofErr w:type="gramEnd"/>
    </w:p>
    <w:sectPr w:rsidR="00EC4840" w:rsidRPr="00427582" w:rsidSect="006363F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12239" w14:textId="77777777" w:rsidR="00A656C9" w:rsidRDefault="00A656C9" w:rsidP="008E108C">
      <w:pPr>
        <w:spacing w:after="0" w:line="240" w:lineRule="auto"/>
      </w:pPr>
      <w:r>
        <w:separator/>
      </w:r>
    </w:p>
  </w:endnote>
  <w:endnote w:type="continuationSeparator" w:id="0">
    <w:p w14:paraId="4838987B" w14:textId="77777777" w:rsidR="00A656C9" w:rsidRDefault="00A656C9" w:rsidP="008E1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A4931" w14:textId="77777777" w:rsidR="00A656C9" w:rsidRDefault="00A656C9" w:rsidP="008E108C">
      <w:pPr>
        <w:spacing w:after="0" w:line="240" w:lineRule="auto"/>
      </w:pPr>
      <w:r>
        <w:separator/>
      </w:r>
    </w:p>
  </w:footnote>
  <w:footnote w:type="continuationSeparator" w:id="0">
    <w:p w14:paraId="2A2DDE69" w14:textId="77777777" w:rsidR="00A656C9" w:rsidRDefault="00A656C9" w:rsidP="008E1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F38"/>
    <w:rsid w:val="001215EE"/>
    <w:rsid w:val="00132754"/>
    <w:rsid w:val="002A21BC"/>
    <w:rsid w:val="00330D3F"/>
    <w:rsid w:val="00345E42"/>
    <w:rsid w:val="003F2472"/>
    <w:rsid w:val="00412058"/>
    <w:rsid w:val="00427582"/>
    <w:rsid w:val="00466E37"/>
    <w:rsid w:val="00492085"/>
    <w:rsid w:val="004C47CA"/>
    <w:rsid w:val="005260BE"/>
    <w:rsid w:val="00593DE4"/>
    <w:rsid w:val="005A4165"/>
    <w:rsid w:val="005B6DE7"/>
    <w:rsid w:val="005F7A6A"/>
    <w:rsid w:val="006363F8"/>
    <w:rsid w:val="00670CA9"/>
    <w:rsid w:val="006B6F38"/>
    <w:rsid w:val="006F178B"/>
    <w:rsid w:val="007E56C4"/>
    <w:rsid w:val="00833395"/>
    <w:rsid w:val="00836F8C"/>
    <w:rsid w:val="008E108C"/>
    <w:rsid w:val="00944A29"/>
    <w:rsid w:val="00946EAE"/>
    <w:rsid w:val="009604E8"/>
    <w:rsid w:val="009B3138"/>
    <w:rsid w:val="00A656C9"/>
    <w:rsid w:val="00AC1F61"/>
    <w:rsid w:val="00B07614"/>
    <w:rsid w:val="00C76FF6"/>
    <w:rsid w:val="00CA6D33"/>
    <w:rsid w:val="00CF7248"/>
    <w:rsid w:val="00D01988"/>
    <w:rsid w:val="00D742C1"/>
    <w:rsid w:val="00DB3FB8"/>
    <w:rsid w:val="00DF2BBB"/>
    <w:rsid w:val="00E3148B"/>
    <w:rsid w:val="00E72B8C"/>
    <w:rsid w:val="00E9648D"/>
    <w:rsid w:val="00EA5C94"/>
    <w:rsid w:val="00EC4840"/>
    <w:rsid w:val="00EE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9DAD5"/>
  <w15:chartTrackingRefBased/>
  <w15:docId w15:val="{19642894-BC75-40D0-98FD-BBF04B5DE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0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108C"/>
  </w:style>
  <w:style w:type="paragraph" w:styleId="a4">
    <w:name w:val="footer"/>
    <w:basedOn w:val="a"/>
    <w:link w:val="Char0"/>
    <w:uiPriority w:val="99"/>
    <w:unhideWhenUsed/>
    <w:rsid w:val="008E10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1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3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kwon jhye</cp:lastModifiedBy>
  <cp:revision>2</cp:revision>
  <dcterms:created xsi:type="dcterms:W3CDTF">2021-05-14T11:41:00Z</dcterms:created>
  <dcterms:modified xsi:type="dcterms:W3CDTF">2021-05-1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jc0517\tinco\works\nctsex\sex_supple.docx</vt:lpwstr>
  </property>
</Properties>
</file>